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B5D2D" w14:textId="77777777" w:rsidR="00CC19FE" w:rsidRDefault="00CC19FE" w:rsidP="00CC19FE">
      <w:bookmarkStart w:id="0" w:name="_Hlk65790435"/>
      <w:r>
        <w:rPr>
          <w:rFonts w:ascii="Franklin Gothic Book" w:hAnsi="Franklin Gothic Book" w:cs="Times New Roman"/>
          <w:b/>
        </w:rPr>
        <w:t xml:space="preserve">S2 </w:t>
      </w:r>
      <w:r w:rsidRPr="00081C5A">
        <w:rPr>
          <w:rFonts w:ascii="Franklin Gothic Book" w:hAnsi="Franklin Gothic Book" w:cs="Times New Roman"/>
          <w:b/>
        </w:rPr>
        <w:t>Table</w:t>
      </w:r>
      <w:r>
        <w:rPr>
          <w:rFonts w:ascii="Franklin Gothic Book" w:hAnsi="Franklin Gothic Book" w:cs="Times New Roman"/>
          <w:b/>
        </w:rPr>
        <w:t>.</w:t>
      </w:r>
      <w:r w:rsidRPr="00081C5A">
        <w:rPr>
          <w:rFonts w:ascii="Franklin Gothic Book" w:hAnsi="Franklin Gothic Book" w:cs="Times New Roman"/>
          <w:b/>
        </w:rPr>
        <w:t xml:space="preserve"> </w:t>
      </w:r>
      <w:bookmarkEnd w:id="0"/>
      <w:r w:rsidRPr="00081C5A">
        <w:rPr>
          <w:rFonts w:ascii="Franklin Gothic Book" w:hAnsi="Franklin Gothic Book" w:cs="Times New Roman"/>
          <w:b/>
        </w:rPr>
        <w:t xml:space="preserve">State Wise </w:t>
      </w:r>
      <w:r>
        <w:rPr>
          <w:rFonts w:ascii="Franklin Gothic Book" w:hAnsi="Franklin Gothic Book" w:cs="Times New Roman"/>
          <w:b/>
        </w:rPr>
        <w:t xml:space="preserve">Distribution of Public </w:t>
      </w:r>
      <w:r w:rsidRPr="00081C5A">
        <w:rPr>
          <w:rFonts w:ascii="Franklin Gothic Book" w:hAnsi="Franklin Gothic Book" w:cs="Times New Roman"/>
          <w:b/>
        </w:rPr>
        <w:t>Health Care Facilit</w:t>
      </w:r>
      <w:r>
        <w:rPr>
          <w:rFonts w:ascii="Franklin Gothic Book" w:hAnsi="Franklin Gothic Book" w:cs="Times New Roman"/>
          <w:b/>
        </w:rPr>
        <w:t>y Empanelment</w:t>
      </w:r>
      <w:r w:rsidRPr="00081C5A">
        <w:rPr>
          <w:rFonts w:ascii="Franklin Gothic Book" w:hAnsi="Franklin Gothic Book" w:cs="Times New Roman"/>
          <w:b/>
        </w:rPr>
        <w:t xml:space="preserve"> under PMJAY</w:t>
      </w:r>
    </w:p>
    <w:tbl>
      <w:tblPr>
        <w:tblW w:w="11482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417"/>
        <w:gridCol w:w="1560"/>
        <w:gridCol w:w="1275"/>
        <w:gridCol w:w="1418"/>
        <w:gridCol w:w="1417"/>
        <w:gridCol w:w="1276"/>
      </w:tblGrid>
      <w:tr w:rsidR="00CC19FE" w:rsidRPr="006E0AD2" w14:paraId="20FB6DC0" w14:textId="77777777" w:rsidTr="005241F1">
        <w:trPr>
          <w:trHeight w:val="74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A24BA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t>State Name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83E453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t xml:space="preserve">Mode of </w:t>
            </w:r>
            <w:r w:rsidRPr="006E0AD2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br/>
              <w:t>Implementa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F294F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SHC/PHC/ UPHC</w:t>
            </w:r>
          </w:p>
          <w:p w14:paraId="7048B75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AE83F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CHC/UCHC</w:t>
            </w:r>
          </w:p>
          <w:p w14:paraId="320A2C4B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52199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SDH</w:t>
            </w:r>
          </w:p>
          <w:p w14:paraId="27AD196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B4C3A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DH/GH/</w:t>
            </w:r>
          </w:p>
          <w:p w14:paraId="4FC20CAB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W&amp;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6CEEC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MC/MCD</w:t>
            </w:r>
          </w:p>
          <w:p w14:paraId="0810853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D412D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Other</w:t>
            </w:r>
          </w:p>
          <w:p w14:paraId="6EE34C8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C19FE" w:rsidRPr="006E0AD2" w14:paraId="1CFDCBA8" w14:textId="77777777" w:rsidTr="005241F1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AE13B9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Gujara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378A27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BBF43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427 (78.5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952AD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16 (17.4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9A394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9510B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2 (2.9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AF434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8 (0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B4CBD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3 (0.7%)</w:t>
            </w:r>
          </w:p>
        </w:tc>
      </w:tr>
      <w:tr w:rsidR="00CC19FE" w:rsidRPr="006E0AD2" w14:paraId="4E05CF90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7AB4F0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Jharkhand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7C2AEA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8710A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97832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76 (64.2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8E715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2 (4.4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9FD7A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6 (9.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21C7F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 (1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01FAF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4 (19.7%)</w:t>
            </w:r>
          </w:p>
        </w:tc>
      </w:tr>
      <w:tr w:rsidR="00CC19FE" w:rsidRPr="006E0AD2" w14:paraId="3187CDF7" w14:textId="77777777" w:rsidTr="005241F1">
        <w:trPr>
          <w:trHeight w:val="10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F8AE7D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amil Nad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4ACFD3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13800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239D7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 (0.2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5C503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36 (27.9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7E4F7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24 (10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BB108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72 (55.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76AAEB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9 (5.7%)</w:t>
            </w:r>
          </w:p>
        </w:tc>
      </w:tr>
      <w:tr w:rsidR="00CC19FE" w:rsidRPr="006E0AD2" w14:paraId="3C3C2CE0" w14:textId="77777777" w:rsidTr="005241F1">
        <w:trPr>
          <w:trHeight w:val="77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F55958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Maharashtr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714BEC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7A9D7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F7941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F99A4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5 (20.3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A0D1A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2 (34.1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97427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2 (17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DCB5E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4 (27.6%)</w:t>
            </w:r>
          </w:p>
        </w:tc>
      </w:tr>
      <w:tr w:rsidR="00CC19FE" w:rsidRPr="006E0AD2" w14:paraId="4AEF4072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9256CD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Dadra &amp; Nagar Havel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18F6F9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C79C1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BB7B2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50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6FDFA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25.0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E4FA9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25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6F422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49F2A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</w:tr>
      <w:tr w:rsidR="00CC19FE" w:rsidRPr="006E0AD2" w14:paraId="0D759A74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882357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Daman &amp; Di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C096DA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67DF4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EE1FA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33.3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40461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CDE20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66.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661D0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74B5F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</w:tr>
      <w:tr w:rsidR="00CC19FE" w:rsidRPr="006E0AD2" w14:paraId="186A0421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B2FFD2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Jammu &amp; Kashmir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0D1785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4C297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0.8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DEFC5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5 (51.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836E1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6 (12.7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237C6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0 (23.8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68C55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 (4.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67D52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9 (7.1%)</w:t>
            </w:r>
          </w:p>
        </w:tc>
      </w:tr>
      <w:tr w:rsidR="00CC19FE" w:rsidRPr="006E0AD2" w14:paraId="5308A456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2D253B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Keral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FA0798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02572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0.5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D5E2E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9 (20.9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6ECE8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6 (40.6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F5C84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0 (21.4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10AD8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4 (7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DDB8D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7 (9.1%)</w:t>
            </w:r>
          </w:p>
        </w:tc>
      </w:tr>
      <w:tr w:rsidR="00CC19FE" w:rsidRPr="006E0AD2" w14:paraId="4C17B27B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9552BC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Meghalay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93A175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A5D0F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11 (68.1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4E1D7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7 (16.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CD75F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33316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0 (6.1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FA86B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1.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0E4270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3 (8%)</w:t>
            </w:r>
          </w:p>
        </w:tc>
      </w:tr>
      <w:tr w:rsidR="00CC19FE" w:rsidRPr="006E0AD2" w14:paraId="1333F1E4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26F2D3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agalan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3E4FD6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898DA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7 (36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0BE90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0 (26.7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F7959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31EEB0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1 (14.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9E97F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38201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7 (22.7%)</w:t>
            </w:r>
          </w:p>
        </w:tc>
      </w:tr>
      <w:tr w:rsidR="00CC19FE" w:rsidRPr="006E0AD2" w14:paraId="7E5D94CB" w14:textId="77777777" w:rsidTr="005241F1">
        <w:trPr>
          <w:trHeight w:val="86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D38202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Puducherr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2F59D3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95B7F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C0318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 (33.3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3A3430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F0C50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 (33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C3116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 (33.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7F9AA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</w:tr>
      <w:tr w:rsidR="00CC19FE" w:rsidRPr="006E0AD2" w14:paraId="4C2C81B5" w14:textId="77777777" w:rsidTr="005241F1">
        <w:trPr>
          <w:trHeight w:val="131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22278E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Punja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545D83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9425C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7A568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36 (56.4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564FF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4 (18.3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465ED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1 (8.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B058A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 (1.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4611F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6 (14.9%)</w:t>
            </w:r>
          </w:p>
        </w:tc>
      </w:tr>
      <w:tr w:rsidR="00CC19FE" w:rsidRPr="006E0AD2" w14:paraId="5B881BA4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78DE15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Andhra Prades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ECC9F5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0C9F4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4780D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41 (62.7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26C9B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1 (22.7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14627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3 (10.2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116C6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 (1.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78A61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 (3.1%)</w:t>
            </w:r>
          </w:p>
        </w:tc>
      </w:tr>
      <w:tr w:rsidR="00CC19FE" w:rsidRPr="006E0AD2" w14:paraId="4DDD4B96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993C45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Andaman &amp; Nicobar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A9E6CE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08281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F7614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5C005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84F24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 (10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4E5E6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87CD5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</w:tr>
      <w:tr w:rsidR="00CC19FE" w:rsidRPr="006E0AD2" w14:paraId="5B91201C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A9902F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Arunachal Prades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0D3AFC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9C9C3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215BB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C974B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908C5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 (6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65C8D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2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D6C00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20%)</w:t>
            </w:r>
          </w:p>
        </w:tc>
      </w:tr>
      <w:tr w:rsidR="00CC19FE" w:rsidRPr="006E0AD2" w14:paraId="1E256E98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89B706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Assa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3F4DC0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96A02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5 (15.6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8AFD7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82 (51.3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2A9D6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1 (6.9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E4D30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6 (16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809B3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 (4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D0825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9 (5.6%)</w:t>
            </w:r>
          </w:p>
        </w:tc>
      </w:tr>
      <w:tr w:rsidR="00CC19FE" w:rsidRPr="006E0AD2" w14:paraId="6B3B1AF2" w14:textId="77777777" w:rsidTr="005241F1">
        <w:trPr>
          <w:trHeight w:val="77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108407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Bih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A5CCF9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B52A6B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12 (54.6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29536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66 (29.1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70FB5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1 (7.2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682F6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7 (6.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EF254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0 (1.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75409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 (0.9%)</w:t>
            </w:r>
          </w:p>
        </w:tc>
      </w:tr>
      <w:tr w:rsidR="00CC19FE" w:rsidRPr="006E0AD2" w14:paraId="14C6E825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85A40F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Chandigar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F3ADE4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62C08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808D1B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40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B206A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20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B6C15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24CE3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2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0743F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20%)</w:t>
            </w:r>
          </w:p>
        </w:tc>
      </w:tr>
      <w:tr w:rsidR="00CC19FE" w:rsidRPr="006E0AD2" w14:paraId="6C9CFB0B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C49AA0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Chhattisgar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6CB507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69C3A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68 (65.5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82DB8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55 (21.7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2C439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4 (2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2A2CF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3 (3.2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0B8DD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0.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4C6A7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2 (7.3%)</w:t>
            </w:r>
          </w:p>
        </w:tc>
      </w:tr>
      <w:tr w:rsidR="00CC19FE" w:rsidRPr="006E0AD2" w14:paraId="634CFA1A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57CE9A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Go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9DE2A9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0D126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8815A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 (54.5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B32A10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9.1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61A0D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 (27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637F9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9.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23966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</w:tr>
      <w:tr w:rsidR="00CC19FE" w:rsidRPr="006E0AD2" w14:paraId="07ECE23B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23A2BF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Harya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27310F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91E4B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1.2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00194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90 (54.2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D64F4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6 (21.7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ABF6C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5 (15.1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276C5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 (2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75027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9 (5.4%)</w:t>
            </w:r>
          </w:p>
        </w:tc>
      </w:tr>
      <w:tr w:rsidR="00CC19FE" w:rsidRPr="006E0AD2" w14:paraId="40D92F7B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AFB818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Himachal Prades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362F35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BDF0D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8 (12.6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CCB00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4 (30.8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8B0E6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9 (34.3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B3A4D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5 (17.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C77A6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 (3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AFF1B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1.4%)</w:t>
            </w:r>
          </w:p>
        </w:tc>
      </w:tr>
      <w:tr w:rsidR="00CC19FE" w:rsidRPr="006E0AD2" w14:paraId="329F942D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FF6363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Karnatak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94C7C5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C0C59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057 (81.7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699AA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14 (8.5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5F069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2 (2.9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8C5D0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28 (5.1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D9490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3 (0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D384E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3 (1.3%)</w:t>
            </w:r>
          </w:p>
        </w:tc>
      </w:tr>
      <w:tr w:rsidR="00CC19FE" w:rsidRPr="006E0AD2" w14:paraId="417EC27F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044389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Lakshadwee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9FB9A8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A2488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C575D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46198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4F711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10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B2800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E5A1D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</w:tr>
      <w:tr w:rsidR="00CC19FE" w:rsidRPr="006E0AD2" w14:paraId="686557EC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F8529C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Madhya Prades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8607A8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E0A1D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0 (2.4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AD2E2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53 (61.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CFD2A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5 (10.9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D2082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7 (13.9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8F505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9 (2.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0A6F8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7 (9%)</w:t>
            </w:r>
          </w:p>
        </w:tc>
      </w:tr>
      <w:tr w:rsidR="00CC19FE" w:rsidRPr="006E0AD2" w14:paraId="39A51CC4" w14:textId="77777777" w:rsidTr="005241F1">
        <w:trPr>
          <w:trHeight w:val="79"/>
        </w:trPr>
        <w:tc>
          <w:tcPr>
            <w:tcW w:w="1843" w:type="dxa"/>
            <w:shd w:val="clear" w:color="auto" w:fill="auto"/>
            <w:noWrap/>
            <w:vAlign w:val="bottom"/>
          </w:tcPr>
          <w:p w14:paraId="12EAD653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Manipu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62CDC9B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21817D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4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156DA9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 (8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C0D6E2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4.0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A47EC6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 (14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445905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4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BBE969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3 (66%)</w:t>
            </w:r>
          </w:p>
        </w:tc>
      </w:tr>
      <w:tr w:rsidR="00CC19FE" w:rsidRPr="006E0AD2" w14:paraId="06C5E8D2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4D5E3A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Mizora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249470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5F5D7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7 (66.3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914A5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9 (10.5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DEAB1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2.3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56CBB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9 (10.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D1884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1.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65644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8 (9.3%)</w:t>
            </w:r>
          </w:p>
        </w:tc>
      </w:tr>
      <w:tr w:rsidR="00CC19FE" w:rsidRPr="006E0AD2" w14:paraId="21AD1656" w14:textId="77777777" w:rsidTr="005241F1">
        <w:trPr>
          <w:trHeight w:val="1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8163A8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Rajastha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D90AAD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7B53B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471DD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52 (7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4FDDA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2 (8.7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F80E4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4 (5.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480710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 (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43F22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1 (8.6%)</w:t>
            </w:r>
          </w:p>
        </w:tc>
      </w:tr>
      <w:tr w:rsidR="00CC19FE" w:rsidRPr="006E0AD2" w14:paraId="7F0021BD" w14:textId="77777777" w:rsidTr="005241F1">
        <w:trPr>
          <w:trHeight w:val="7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3EB11F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Sikki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1D9780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49EDE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38A00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6099C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F7D10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 (44.4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1B487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B8FE4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 (55.6%)</w:t>
            </w:r>
          </w:p>
        </w:tc>
      </w:tr>
      <w:tr w:rsidR="00CC19FE" w:rsidRPr="006E0AD2" w14:paraId="452199BD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1B4D17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ipur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6947E5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F7DC2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5 (45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C6AF3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2 (22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3BECE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1 (11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FB33C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 (6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FF24E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 (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386FB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3 (13%)</w:t>
            </w:r>
          </w:p>
        </w:tc>
      </w:tr>
      <w:tr w:rsidR="00CC19FE" w:rsidRPr="006E0AD2" w14:paraId="076C6818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13C998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Uttarakhand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298F34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67A690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6DD900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4 (52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2AA40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0.8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E4526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4 (27.6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39FE6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 (3.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E2809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0 (16.3%)</w:t>
            </w:r>
          </w:p>
        </w:tc>
      </w:tr>
      <w:tr w:rsidR="00CC19FE" w:rsidRPr="006E0AD2" w14:paraId="596193B0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E21385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Uttar Prades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13B500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13991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2 (2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E5DEC0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820 (75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9F573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5 (1.4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E1052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45 (13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8EDFBD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2 (2.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2A2F3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9 (6.3%)</w:t>
            </w:r>
          </w:p>
        </w:tc>
      </w:tr>
      <w:tr w:rsidR="00CC19FE" w:rsidRPr="006E0AD2" w14:paraId="597BA820" w14:textId="77777777" w:rsidTr="005241F1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6BB0D1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CT of Delh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6AE84A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HC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5E38B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B2E2E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B6AB4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D59EF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3.8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3FE083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 (15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94F4A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1 (80.8%)</w:t>
            </w:r>
          </w:p>
        </w:tc>
      </w:tr>
      <w:tr w:rsidR="00CC19FE" w:rsidRPr="006E0AD2" w14:paraId="0FCFE584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EDC98F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Odish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5A6F67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HC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70B76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37F2E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6E92F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09AC2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 (6.9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1F4A5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3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74899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6 (89.7%)</w:t>
            </w:r>
          </w:p>
        </w:tc>
      </w:tr>
      <w:tr w:rsidR="00CC19FE" w:rsidRPr="006E0AD2" w14:paraId="1356B6AD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A4A324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PS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1359AC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HC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63DAC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CDB09B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FD04C0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ABF672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1A2BD6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1081F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3 (100%)</w:t>
            </w:r>
          </w:p>
        </w:tc>
      </w:tr>
      <w:tr w:rsidR="00CC19FE" w:rsidRPr="006E0AD2" w14:paraId="3CA3D662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AACB71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elanga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4B5131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HC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76A5E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C7AA3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D98B4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C1A67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 (8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1D1F57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483848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1 (91.7%)</w:t>
            </w:r>
          </w:p>
        </w:tc>
      </w:tr>
      <w:tr w:rsidR="00CC19FE" w:rsidRPr="006E0AD2" w14:paraId="6C1691AF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64383A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West Beng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CE05FA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HC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C819DE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952F85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4CBAEF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AC56D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8B4A4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AE0C30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9 (100%)</w:t>
            </w:r>
          </w:p>
        </w:tc>
      </w:tr>
      <w:tr w:rsidR="00CC19FE" w:rsidRPr="006E0AD2" w14:paraId="22109226" w14:textId="77777777" w:rsidTr="005241F1">
        <w:trPr>
          <w:trHeight w:val="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DFD758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550CAD" w14:textId="77777777" w:rsidR="00CC19FE" w:rsidRPr="006E0AD2" w:rsidRDefault="00CC19FE" w:rsidP="005241F1">
            <w:pPr>
              <w:spacing w:after="0" w:line="276" w:lineRule="auto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FD4548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458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BB159C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33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38CA5A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9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B7BFE1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96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48E4C4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8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7D1EB9" w14:textId="77777777" w:rsidR="00CC19FE" w:rsidRPr="006E0AD2" w:rsidRDefault="00CC19FE" w:rsidP="005241F1">
            <w:pPr>
              <w:spacing w:after="0"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6E0AD2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757</w:t>
            </w:r>
          </w:p>
        </w:tc>
      </w:tr>
    </w:tbl>
    <w:p w14:paraId="70C387DB" w14:textId="77777777" w:rsidR="00CC19FE" w:rsidRPr="006E0AD2" w:rsidRDefault="00CC19FE" w:rsidP="00CC19FE">
      <w:pPr>
        <w:spacing w:after="0" w:line="240" w:lineRule="auto"/>
        <w:rPr>
          <w:rFonts w:ascii="Franklin Gothic Book" w:hAnsi="Franklin Gothic Book" w:cs="Times New Roman"/>
          <w:sz w:val="16"/>
          <w:szCs w:val="16"/>
        </w:rPr>
      </w:pPr>
      <w:r w:rsidRPr="006E0AD2">
        <w:rPr>
          <w:rFonts w:ascii="Franklin Gothic Book" w:hAnsi="Franklin Gothic Book" w:cs="Times New Roman"/>
          <w:sz w:val="16"/>
          <w:szCs w:val="16"/>
        </w:rPr>
        <w:t xml:space="preserve">Source: </w:t>
      </w:r>
      <w:r w:rsidRPr="006E0AD2">
        <w:rPr>
          <w:rFonts w:ascii="Franklin Gothic Book" w:hAnsi="Franklin Gothic Book"/>
          <w:sz w:val="16"/>
          <w:szCs w:val="16"/>
        </w:rPr>
        <w:t xml:space="preserve">Data from PM-JAY </w:t>
      </w:r>
      <w:r w:rsidRPr="006E0AD2">
        <w:rPr>
          <w:rFonts w:ascii="Franklin Gothic Book" w:hAnsi="Franklin Gothic Book" w:cs="Times New Roman"/>
          <w:sz w:val="16"/>
          <w:szCs w:val="16"/>
        </w:rPr>
        <w:t xml:space="preserve">portal </w:t>
      </w:r>
      <w:r w:rsidRPr="006E0AD2">
        <w:rPr>
          <w:rFonts w:ascii="Franklin Gothic Book" w:hAnsi="Franklin Gothic Book" w:cs="Times New Roman"/>
          <w:sz w:val="16"/>
          <w:szCs w:val="16"/>
        </w:rPr>
        <w:fldChar w:fldCharType="begin"/>
      </w:r>
      <w:r w:rsidRPr="006E0AD2">
        <w:rPr>
          <w:rFonts w:ascii="Franklin Gothic Book" w:hAnsi="Franklin Gothic Book" w:cs="Times New Roman"/>
          <w:sz w:val="16"/>
          <w:szCs w:val="16"/>
        </w:rPr>
        <w:instrText xml:space="preserve"> ADDIN ZOTERO_ITEM CSL_CITATION {"citationID":"do71FTeJ","properties":{"formattedCitation":"[16]","plainCitation":"[16]","noteIndex":0},"citationItems":[{"id":599,"uris":["http://zotero.org/users/local/3tnZYtM1/items/6EKH2M9U"],"uri":["http://zotero.org/users/local/3tnZYtM1/items/6EKH2M9U"],"itemData":{"id":599,"type":"webpage","title":"HEM Empanelled Hospitals","URL":"https://hospitals.pmjay.gov.in/Search/empnlWorkFlow.htm?actionFlag=ViewRegisteredHosptlsNew","author":[{"literal":"National Health Authority"}],"accessed":{"date-parts":[["2020",10,20]]}}}],"schema":"https://github.com/citation-style-language/schema/raw/master/csl-citation.json"} </w:instrText>
      </w:r>
      <w:r w:rsidRPr="006E0AD2">
        <w:rPr>
          <w:rFonts w:ascii="Franklin Gothic Book" w:hAnsi="Franklin Gothic Book" w:cs="Times New Roman"/>
          <w:sz w:val="16"/>
          <w:szCs w:val="16"/>
        </w:rPr>
        <w:fldChar w:fldCharType="separate"/>
      </w:r>
      <w:r w:rsidRPr="006E0AD2">
        <w:rPr>
          <w:rFonts w:ascii="Franklin Gothic Book" w:hAnsi="Franklin Gothic Book"/>
          <w:sz w:val="16"/>
          <w:szCs w:val="16"/>
        </w:rPr>
        <w:t>[16]</w:t>
      </w:r>
      <w:r w:rsidRPr="006E0AD2">
        <w:rPr>
          <w:rFonts w:ascii="Franklin Gothic Book" w:hAnsi="Franklin Gothic Book" w:cs="Times New Roman"/>
          <w:sz w:val="16"/>
          <w:szCs w:val="16"/>
        </w:rPr>
        <w:fldChar w:fldCharType="end"/>
      </w:r>
      <w:r w:rsidRPr="006E0AD2">
        <w:rPr>
          <w:rFonts w:ascii="Franklin Gothic Book" w:hAnsi="Franklin Gothic Book" w:cs="Times New Roman"/>
          <w:sz w:val="16"/>
          <w:szCs w:val="16"/>
        </w:rPr>
        <w:t xml:space="preserve">, compiled by authors; </w:t>
      </w:r>
    </w:p>
    <w:p w14:paraId="183FC469" w14:textId="77777777" w:rsidR="00CC19FE" w:rsidRPr="006E0AD2" w:rsidRDefault="00CC19FE" w:rsidP="00CC19FE">
      <w:pPr>
        <w:spacing w:after="0" w:line="240" w:lineRule="auto"/>
        <w:rPr>
          <w:rFonts w:ascii="Franklin Gothic Book" w:hAnsi="Franklin Gothic Book" w:cs="Times New Roman"/>
          <w:sz w:val="16"/>
          <w:szCs w:val="16"/>
        </w:rPr>
      </w:pPr>
      <w:r w:rsidRPr="006E0AD2">
        <w:rPr>
          <w:rFonts w:ascii="Franklin Gothic Book" w:hAnsi="Franklin Gothic Book" w:cs="Times New Roman"/>
          <w:sz w:val="16"/>
          <w:szCs w:val="16"/>
        </w:rPr>
        <w:t xml:space="preserve">Note: </w:t>
      </w:r>
      <w:r w:rsidRPr="006E0AD2">
        <w:rPr>
          <w:rFonts w:ascii="Franklin Gothic Book" w:hAnsi="Franklin Gothic Book"/>
          <w:sz w:val="16"/>
          <w:szCs w:val="16"/>
        </w:rPr>
        <w:t>National Health Claims Platform (NHCP) include hospitals empanelled by National Health Authority (NHA) to ensure portability</w:t>
      </w:r>
    </w:p>
    <w:p w14:paraId="615EC0B1" w14:textId="77777777" w:rsidR="00CC19FE" w:rsidRDefault="00CC19FE" w:rsidP="00CC19FE"/>
    <w:p w14:paraId="0B132A42" w14:textId="77777777" w:rsidR="00CC19FE" w:rsidRDefault="00CC19FE" w:rsidP="00CC19FE"/>
    <w:p w14:paraId="7948E54A" w14:textId="77777777" w:rsidR="00CC19FE" w:rsidRDefault="00CC19FE" w:rsidP="00CC19FE"/>
    <w:p w14:paraId="7C913460" w14:textId="77777777" w:rsidR="00CC19FE" w:rsidRDefault="00CC19FE" w:rsidP="00CC19FE"/>
    <w:sectPr w:rsidR="00CC1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9FE"/>
    <w:rsid w:val="003862E5"/>
    <w:rsid w:val="003C4646"/>
    <w:rsid w:val="006E13EA"/>
    <w:rsid w:val="009C5222"/>
    <w:rsid w:val="00A3436C"/>
    <w:rsid w:val="00B96891"/>
    <w:rsid w:val="00CC1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1B729"/>
  <w15:chartTrackingRefBased/>
  <w15:docId w15:val="{C50545AC-86AD-4C9F-915A-D5A1AC908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9FE"/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1</Words>
  <Characters>297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7</cp:lastModifiedBy>
  <cp:revision>2</cp:revision>
  <dcterms:created xsi:type="dcterms:W3CDTF">2021-05-18T10:13:00Z</dcterms:created>
  <dcterms:modified xsi:type="dcterms:W3CDTF">2021-05-20T16:25:00Z</dcterms:modified>
</cp:coreProperties>
</file>